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03C" w:rsidRPr="00404F8B" w:rsidRDefault="007051D6" w:rsidP="00404F8B">
      <w:pPr>
        <w:pStyle w:val="PlainText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70C6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2F20" w:rsidRPr="00404F8B">
        <w:rPr>
          <w:rFonts w:ascii="Times New Roman" w:hAnsi="Times New Roman" w:cs="Times New Roman"/>
          <w:bCs/>
          <w:sz w:val="24"/>
          <w:szCs w:val="24"/>
        </w:rPr>
        <w:t>Identification of putative RuBisCo activase</w:t>
      </w:r>
      <w:r w:rsidRPr="00404F8B">
        <w:rPr>
          <w:rFonts w:ascii="Times New Roman" w:hAnsi="Times New Roman" w:cs="Times New Roman"/>
          <w:bCs/>
          <w:sz w:val="24"/>
          <w:szCs w:val="24"/>
        </w:rPr>
        <w:t xml:space="preserve"> (Rca)</w:t>
      </w:r>
      <w:r w:rsidR="00592F20" w:rsidRPr="00404F8B">
        <w:rPr>
          <w:rFonts w:ascii="Times New Roman" w:hAnsi="Times New Roman" w:cs="Times New Roman"/>
          <w:bCs/>
          <w:sz w:val="24"/>
          <w:szCs w:val="24"/>
        </w:rPr>
        <w:t xml:space="preserve"> transcript sequences from control and HS-treated wheat </w:t>
      </w:r>
      <w:r w:rsidR="00592F20" w:rsidRPr="00404F8B">
        <w:rPr>
          <w:rFonts w:ascii="Times New Roman" w:hAnsi="Times New Roman" w:cs="Times New Roman"/>
          <w:bCs/>
          <w:i/>
          <w:sz w:val="24"/>
          <w:szCs w:val="24"/>
        </w:rPr>
        <w:t>cv</w:t>
      </w:r>
      <w:r w:rsidR="00592F20" w:rsidRPr="00404F8B">
        <w:rPr>
          <w:rFonts w:ascii="Times New Roman" w:hAnsi="Times New Roman" w:cs="Times New Roman"/>
          <w:bCs/>
          <w:sz w:val="24"/>
          <w:szCs w:val="24"/>
        </w:rPr>
        <w:t>. HD2985 using RNA-</w:t>
      </w:r>
      <w:r w:rsidRPr="00404F8B">
        <w:rPr>
          <w:rFonts w:ascii="Times New Roman" w:hAnsi="Times New Roman" w:cs="Times New Roman"/>
          <w:bCs/>
          <w:sz w:val="24"/>
          <w:szCs w:val="24"/>
        </w:rPr>
        <w:t>s</w:t>
      </w:r>
      <w:r w:rsidR="00592F20" w:rsidRPr="00404F8B">
        <w:rPr>
          <w:rFonts w:ascii="Times New Roman" w:hAnsi="Times New Roman" w:cs="Times New Roman"/>
          <w:bCs/>
          <w:sz w:val="24"/>
          <w:szCs w:val="24"/>
        </w:rPr>
        <w:t>eq</w:t>
      </w:r>
    </w:p>
    <w:p w:rsidR="007051D6" w:rsidRPr="00592F20" w:rsidRDefault="007051D6" w:rsidP="007051D6">
      <w:pPr>
        <w:pStyle w:val="PlainText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68"/>
        <w:gridCol w:w="1401"/>
      </w:tblGrid>
      <w:tr w:rsidR="007051D6" w:rsidTr="007051D6">
        <w:tc>
          <w:tcPr>
            <w:tcW w:w="8568" w:type="dxa"/>
            <w:shd w:val="clear" w:color="auto" w:fill="D9D9D9" w:themeFill="background1" w:themeFillShade="D9"/>
          </w:tcPr>
          <w:p w:rsidR="007051D6" w:rsidRDefault="007051D6" w:rsidP="006014C7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D2985_Control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:rsidR="007051D6" w:rsidRDefault="007051D6" w:rsidP="006014C7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cleotides</w:t>
            </w:r>
          </w:p>
        </w:tc>
      </w:tr>
      <w:tr w:rsidR="007051D6" w:rsidTr="007051D6">
        <w:tc>
          <w:tcPr>
            <w:tcW w:w="8568" w:type="dxa"/>
          </w:tcPr>
          <w:p w:rsidR="007051D6" w:rsidRPr="00592F20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&gt;transcript_13</w:t>
            </w:r>
          </w:p>
          <w:p w:rsidR="007051D6" w:rsidRPr="00592F20" w:rsidRDefault="007051D6" w:rsidP="00705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atggcagcggaaaacctcgacgagaagaggaacacggacaagtggaagggtcttgcgtacgatatctccgacgaccagcaggacatcaccagagggaagggcatcgtggactcgctcttccaggcgcccacgggcgacggcacccacgaggccgtcctcagctcctacgagtacgtcagccagggactcaagaagtacgacttcgacaacaccatgggaggcttctacatcgctcctgctttcatggacaagcttgttgtccatctctccaagaacttcatgaccctgcccaacatcaagatcccactcatcttgggtatctggggagcaaggatgggcatcaacccaatcatgatgagtgccggagagctggagagtggcaacgccggagagccagccaagctcatcaggcagcggtaccgtgaggctgcagacatgatcaagaagggtaagatgtgctgcctcttcatcaacgatcttgacgctggtgcgggtcggatgggcgggaccacacagtacaccgtcaacaaccagatggtgaacgccaccctcatgaacatcgccgatgcccccaccaacgtgcagctcccaggcatgtacaacaaggaggagaaccctcgtgtgcccatcgtcgtcactggtaacgatttctcgacgttgtacgcccctctgatccgtgatggtcgtatggagaagttctactgggctcccacccgcgacgaccgtatcggtgtctgcaagggtatcttccagaccgacaatgtcagcgacgagtccgtcgtcaagatcgtcgacaccttcccaggacaatccatcgactttttcggtgctctgcgtgctcgggtgtacgacgacgaggtgcgcaagtgggtgacctctaccggtatcgagaacattggcaagaagctggtgaactcgcgggacggaccagtgacctttgagcagccaaagatgacagtggagaagctgctagagtacgggcacatgctcgtccaggagcaggacaatgtcaagcgtgtgcagcttgctgacacctacatgagccaggcagctctgggtgatgctaaccaggatgcgatgaagactggtaccttctacggaggaggtaaaggggcacagcaaggtactttgcctgtaccggcaggatgcaccgaccagactgccaagaacttcgacccaacggcgaggagtgacgacggcagctgcctttacaccttttaa</w:t>
            </w:r>
          </w:p>
          <w:p w:rsidR="007051D6" w:rsidRDefault="007051D6" w:rsidP="006014C7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1" w:type="dxa"/>
          </w:tcPr>
          <w:p w:rsidR="007051D6" w:rsidRDefault="007051D6" w:rsidP="006014C7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21</w:t>
            </w:r>
          </w:p>
        </w:tc>
      </w:tr>
      <w:tr w:rsidR="007051D6" w:rsidTr="007051D6">
        <w:tc>
          <w:tcPr>
            <w:tcW w:w="8568" w:type="dxa"/>
          </w:tcPr>
          <w:p w:rsidR="007051D6" w:rsidRPr="00592F20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&gt;transcript_21</w:t>
            </w:r>
          </w:p>
          <w:p w:rsidR="007051D6" w:rsidRDefault="007051D6" w:rsidP="007051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atgatgagtgccggagagctggagagtggcaacgccggagagctcatgaccctgcccaacatcaagatcccactcatcttgggtatctggggaggcaagggtcaaggaaaatccttccagtgtgagcttgtcttcgccaagatgggcatcaacccaatcatgatgagtgccggagagctggagagtggcaacgccggagagccagccaagctcatcaggcagcggtaccgtgaggctgcagacatgatcaagaagggtaagatgtgctgcctcttcatcaacgatcttgacgccggtgcgggtaggatgggcgggaccacacagtacaccgtcaacaaccagatggtgaacgccaccctcatgaacatcgccgatgcccccaccaacgtgcagctcccaggcatgtacaacaaggaggagaaccctcgtgtgcccatcgtcgtcactggtaacgatttctcgacgttgtacgcccctctgatccgtgatggtcgtatggagaagttctactgggctcccacccgcgacgaccgtatcggtgtctgcaagggtatcttccagaccgacaatgtcagcgacgagtccgtcgtcaagatcgtcgacaccttcccaggacaatccatcgactttttcggtgctctgcgtgctcgggtgtacgacgacgaggtgcgcaagtgggtgacctctaccggtatcgagaacattggcaagaggctggtgaactcgcgggacggacccgtgacctttgagcagccaaagatgacagtggagaagctgctagagtacgggcacatgctcgtccaggagcaggacaatgtcaagcgtgtgcagcttgctgacacctacatgagccaggcagctctgggtgatgctaaccaggatgcgatgaagactggttccttctacggaggaggtaaaggggcacagcaaggtactttgcctgtaccggcaggatgcaccgaccagactgccaagaacttcgacccaacggcgaggagtgacgacggcagctgcctttacacccttttaagcatgccaatttaa</w:t>
            </w:r>
          </w:p>
        </w:tc>
        <w:tc>
          <w:tcPr>
            <w:tcW w:w="1401" w:type="dxa"/>
          </w:tcPr>
          <w:p w:rsidR="007051D6" w:rsidRDefault="007051D6" w:rsidP="006014C7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4</w:t>
            </w:r>
          </w:p>
        </w:tc>
      </w:tr>
      <w:tr w:rsidR="007051D6" w:rsidTr="007051D6">
        <w:tc>
          <w:tcPr>
            <w:tcW w:w="8568" w:type="dxa"/>
          </w:tcPr>
          <w:p w:rsidR="007051D6" w:rsidRPr="00592F20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&gt;transcript_33</w:t>
            </w:r>
          </w:p>
          <w:p w:rsidR="007051D6" w:rsidRDefault="00EA7739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bookmarkStart w:id="0" w:name="_GoBack"/>
            <w:bookmarkEnd w:id="0"/>
            <w:r w:rsidR="007051D6" w:rsidRPr="00592F20">
              <w:rPr>
                <w:rFonts w:ascii="Times New Roman" w:hAnsi="Times New Roman" w:cs="Times New Roman"/>
                <w:sz w:val="24"/>
                <w:szCs w:val="24"/>
              </w:rPr>
              <w:t>tgatgagtgccggagagctggagagtggcaacgccggagagctcatgaccctgcccaacatcaagatcccactcatcttgggtatctggggaggcaagggtcaaggaaaatccttccagtgtgagcttgtcttcgccaagatgggcatcaacccaatcatgatgagtgccggagagctggagagtggcaacgccggagagccagccaagctcatcaggcagcggtaccgtgaggctgcagacatgatcaagaagggtaagatgtgctgcctcttcatcaacgatcttgacgccggtgcgggtaggatgggcgggaccacacagtacaccgtcaacaaccagatggtgaacgccaccctcatgaacatcgccgatgcccccaccaacgtgcagctcccaggcatgtacaacaaggaggagaaccctcgtgtgcccatcgtcgtcactggtaacgatttctcgacgttgtacgcccctctgatccgtgatggtcgtatggagaagttctactgggctcccacccgcgacgaccgtatcggtgtctgcaagggtatcttccagaccgacaatgtcagcgacgagtccgtcgtcaagatcgtcgacaccttcccaggacaatccatcgactttttcggtgctctgcgtgctcgggtgtacgacgacgaggtgcgcaagtgggtgacctctaccggtatcgagaacattggcaagaggctggtgaactcgcgggacggacccgtgacctttgagcagccaaagatgacagtggagaagctgctagagtacgggcacatgctcgtccaggagcaggacaatgtcaagcgtgtgcagcttgctgacacctacatgagccaggcagctctgggtgatgctaaccaggatgcgatgaagactggttccttctacggtaaaggggcacagcaaggtactttgcctgtgccggcaggatgcaccgaccagactgccaagaacttcgacccaacggcgaggagtgacgacggcagctgcctttacacccttttaagcatgccaatttaa</w:t>
            </w:r>
          </w:p>
          <w:p w:rsidR="007051D6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51D6" w:rsidRDefault="007051D6" w:rsidP="007051D6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1" w:type="dxa"/>
          </w:tcPr>
          <w:p w:rsidR="007051D6" w:rsidRDefault="007051D6" w:rsidP="006014C7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8</w:t>
            </w:r>
          </w:p>
        </w:tc>
      </w:tr>
      <w:tr w:rsidR="007051D6" w:rsidTr="007051D6">
        <w:tc>
          <w:tcPr>
            <w:tcW w:w="8568" w:type="dxa"/>
            <w:shd w:val="clear" w:color="auto" w:fill="D9D9D9" w:themeFill="background1" w:themeFillShade="D9"/>
          </w:tcPr>
          <w:p w:rsidR="007051D6" w:rsidRPr="00592F20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D2985_Stress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:rsidR="007051D6" w:rsidRDefault="007051D6" w:rsidP="006014C7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51D6" w:rsidTr="007051D6">
        <w:tc>
          <w:tcPr>
            <w:tcW w:w="8568" w:type="dxa"/>
          </w:tcPr>
          <w:p w:rsidR="007051D6" w:rsidRPr="00592F20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&gt;Transcript_5</w:t>
            </w:r>
          </w:p>
          <w:p w:rsidR="007051D6" w:rsidRPr="00592F20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cggggagagaacaatcgacacgatggcttctgctttctcgtccaccgttggagctccggcgtcgaccccgaccaccttcctcgggaagaaggtgaagaagcaggccggtgcgttgaactactaccatggtggcaacaagatcaacaatagggtggtcagggccatggcggccaaaaaggaacttgacgagggcaagcagaccgatgccgatcggtggaagggtctcgcttacgacatctccgatgaccagcaggacatcacgagggggaaaggcatcgtggactccctgttccaggcccccatgggcgacggcacccacgaggccatcctgagctcctacgagtacatcagccagggcctgcgcaagtacgacttcgacaacaccatggacgggctgtacatcgccccggcgttcatggacaagctcatcgtccacctcgccaagaacttcatgacactccccaacatcaaggtccctctcatcctgggtatctggggaggcaagggacagggcaagtcgttccagtgcgagctggtgttcgccaagatgggcatcaaccccatcatgatgagcgccggagagctggagagcggcaacgccggcgagccggccaagctgatccggcagaggtaccgcgaggctgccgacattatcaagaagggcaagatgtgctgcctcttcatcaacgacctggacgccggcgcggggcggatgggcgggacgacgcagtacacggtgaacaaccagatggtgaacgccaccctgatgaacatcgcggacgcgcccaccaacgtgcagttcccggggatgtacaacaaggaggagaacccacgcgtgcccatcatcgtcaccggcaacgacttctcgacgctgtacgcgcccctcatccgggacggccgcatggagaagttctactgggcgcccacccgggaggaccgcatcggcgtgtgcaagggcatcttccgcaccgacaacgtccccgacgaggccgtggtgaggctggtggacaccttcccggggcagtccatcgacttcttcggcgcgctgcgggcgcgggtgtacgacgacgaggtgcgcaagtgggtcggcgagatcggcgtcgagaacatctccaagcggctcgtcaactccagggaggggccgccgacgttcgaccagcccaagatgaccatcgagaagctcatggagtacggccacatgctggtccaggagcaggagaacgtgaagcgcgtgcagctcgccgacaagtacctcagcgaggcggcgctcggccaagccaacgacgacgccatggcgaccggcgccttctacggcaagtagaaagtcctatacttaagatgcatgcgtgcatgcatgcactatatatatgctggaatattttggactcgaatccactcaaac</w:t>
            </w:r>
          </w:p>
          <w:p w:rsidR="007051D6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</w:tcPr>
          <w:p w:rsidR="007051D6" w:rsidRDefault="007051D6" w:rsidP="006014C7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02</w:t>
            </w:r>
          </w:p>
        </w:tc>
      </w:tr>
      <w:tr w:rsidR="007051D6" w:rsidTr="007051D6">
        <w:tc>
          <w:tcPr>
            <w:tcW w:w="8568" w:type="dxa"/>
          </w:tcPr>
          <w:p w:rsidR="007051D6" w:rsidRPr="00592F20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&gt;transcript_8</w:t>
            </w:r>
          </w:p>
          <w:p w:rsidR="007051D6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atggctgctgccttctcctccaccgtcggtgccccggcttctacgccgaccaacttccttgggaagaagctcaagaagcaggtgacctcggccgtgaactaccatggcatgagctccaaggccaacaggttcacagtcatggcagcggaaaacctcgacgagaagaggaacacggacaagtggaagggtcttgcgtacgatatctccgacgaccagcaggacatcaccagagggaagggcatcgtggactccctcttccaggcgcccacgggcgacggcacccacgaggccgtcctcagctcctacgagtacgtcagccagggactcaagaagtacgacttcgacaacaccatgggaggcttctacatcgctcctgctttcatggacaagcttgttgtccatctctccaagaacttcatgaccctgcccaacatcaagatcccactcatcttgggtatctggggaggcaagggtcaaggaaaatccttccagtgtgagcttgtcttcgccaagatgggcatcaacccaatcatgatgagtgccggagagctggagagtggcaacgccggagagccagccaagctcatcaggcagcggtaccgtgaggctgcagacatgatcaagaagggtaagatgtgctgcctcttcatcaacgatcttgacgccggtgcgggtcggatgggcgggaccacacagtacaccgtcaacaaccagatggtgaacgccaccctcatgaacatcgccgatgcccccaccaacgtgcagctcccaggcatgtacaacaaggaggagaaccctcgtgtgcccatcgtcgtcactggtaacgatttctcaacgttaagtcctactgggcttccaacccgcgacgaccgtatcggtgtctgcaagggtatcttccagaccgacaatgtcagcgacgagtccgtcgtcaagatcgtcgacaccttcccaggacaatccatcgaccttttccggtgctctgcgtgctcgggtgtacgacgacgagtgacctttgagcagccaaagatgacagacgagaagctgctagagtacgggcagatgcttgtccaggagcaggccaatgtcaagcgtgtgcagcttgctgacacctacatgagccaggcagctctgggtgatgctaaccaggatgcgatgaagactggttccttctacggtaaagggacacagcaagactgccaagaacttcgacccaacggcgaggagtga</w:t>
            </w:r>
          </w:p>
        </w:tc>
        <w:tc>
          <w:tcPr>
            <w:tcW w:w="1401" w:type="dxa"/>
          </w:tcPr>
          <w:p w:rsidR="007051D6" w:rsidRDefault="007051D6" w:rsidP="006014C7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27</w:t>
            </w:r>
          </w:p>
        </w:tc>
      </w:tr>
      <w:tr w:rsidR="007051D6" w:rsidTr="007051D6">
        <w:tc>
          <w:tcPr>
            <w:tcW w:w="8568" w:type="dxa"/>
          </w:tcPr>
          <w:p w:rsidR="007051D6" w:rsidRPr="00592F20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&gt;transcript_11</w:t>
            </w:r>
          </w:p>
          <w:p w:rsidR="007051D6" w:rsidRPr="00592F20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atggctgctgccttctcctccaccgtcggtgccccggcttctacgccgaccaacttcctcgggaagaagctcaagaagcaggtgacctcggccgtgaactaccatggcatgagctccaaggccaacaggttcacagtcatggcagcggaaaacatcgacgagaagaggaacacggacaagtggaagggtcttgcgtacgatatctccgatgaccagcaggacatcaccagagggaagggcatcgtggactccctcttccaggcgcccacgggcgacggcacccaggaggccgtcctcagctcctacgagtacgtcagccagggactcaagaagtacgacttcgacaacaccatgggaggcttctacatcgctcctgctttcatggacaagcttgttgtccatctctccaagaacttcatgaccctgcccaacatcaagatcccactcatcttgggtatctggggaggcaagggtcaaggaaaatccttccagtgtgagcttgtcttcgccaagatgggcatcaacccaatcatgatgagtgccggagagctggagagtggcaacgccggagagccagccaagctcatcaggcagcggtaccgtgaggctgcagacatgatcaagaagggtaagatgtgctgcctcttcatcaacgatcttgacgccggtgcgggtcggatgggcgggaccacacagtacaccgtcaacaaccagatggtgaacgccaccctcatgaacatcgccgatgcccccaccaacgtgcagctcccaggcatgtacaacaaggaggagaaccctcgtgtgcccatcgtcgtcactggtaacgatttctcgacgttgtacgcccctctgatccgtgatggtcgtatggagagggtatcttccagaccgaacaatgtcagcgacgagtccgtcgtcaagatcgtcgacaccttcccaggacaatccatcgactttttcggtgctctgcgtgctcgggtgtacgacgacgagtcgagaagctgcctagagtacgggcacatgctggtccaggagcaggacaatgtcaagcgtgtgcagcttgctgacacctacatgagccaggcagctctgggtgatgctaaccaggatgcgatgaagactggttccttct</w:t>
            </w:r>
            <w:r w:rsidRPr="00592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ggaggaggtaaaggggcacagcaaggtactttgcctgtgccggcaggatgcaccgaccagactgccaagaacttcgacccaacggcgaggagtgacgacggcagctgcctttacaccttttaa</w:t>
            </w:r>
          </w:p>
        </w:tc>
        <w:tc>
          <w:tcPr>
            <w:tcW w:w="1401" w:type="dxa"/>
          </w:tcPr>
          <w:p w:rsidR="007051D6" w:rsidRDefault="007051D6" w:rsidP="006014C7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257</w:t>
            </w:r>
          </w:p>
        </w:tc>
      </w:tr>
      <w:tr w:rsidR="007051D6" w:rsidTr="007051D6">
        <w:tc>
          <w:tcPr>
            <w:tcW w:w="8568" w:type="dxa"/>
          </w:tcPr>
          <w:p w:rsidR="007051D6" w:rsidRPr="00592F20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transcript_19</w:t>
            </w:r>
          </w:p>
          <w:p w:rsidR="007051D6" w:rsidRPr="00592F20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atgagctccaaggccaacaggttcacagtcatggcagcggaaaacatcgacgagaagaggaacacggacaagtggaagggtcttgcgtacgatatctccgatgaccagcaggacatcaccagagggaagggcatcgtggactccctcttccaggcgcccacgggcgacggcacccaggaggccgtcctcagctcctacgagtacgtcagccagggactcaagaagtacgacttcgacaacaccatgggaggcttctacatcgctcctgctttcatggacaagcttgttgtccatctctccaagaacttcatgaccctgcccaacatcaagatcccactcatcttgggtatctggggaggcaagggtcaaggaaaatccttccagtgtgagcttgtcttcgccaagatgggcatcaacccaatcatgatgagtgccggagagctggagagtggcaacgccggagagccagccaagctcatcaggcagcggtaccgtgaggctgcagacatgatcaagaagggtaagatgtgctgcctcttcatcaacgatcttgacgccggtgcgggtcggatgggcgggaccacacagtacaccgtcaacaaccagatggtgaacgccaccctcatgaacatcgccgatgcccccaccaacgtgcagctcccaggcatgtacaacaaggaggagaaccctcgtgtgcccatcgtcgtcactggtaacgatttctcgacgttgtacgcccctctgatccgtgatggtcgtatggagagggtatcttccagaccgaacaatgtcagcgacgagtccgtcgtcaagatcgtcgacaccttcccaggacaatccatcgactttttcggtgctctgcgtgctcgggtgtacgacgacgagtcgagaagctgcctagagtacgggcacatgctggtccaggagcaggacaatgtcaagcgtgtgcagcttgctgacacctacatgagccaggcagctctgggtgatgctaaccaggatgcgatgaagactggttccttctacggaggaggtaaaggggcacagcaaggtactttgcctgtgccggcaggatgcaccgaccagactgccaagaacttcgacccaacggcgaggagtgacgacggagctgcctttacaccttttaatcatgccaatttaatatctgatgtttatcctttgtacctaagtaccgcatcgcatccaagcgattgctgggctatcccttgtacctaa</w:t>
            </w:r>
          </w:p>
        </w:tc>
        <w:tc>
          <w:tcPr>
            <w:tcW w:w="1401" w:type="dxa"/>
          </w:tcPr>
          <w:p w:rsidR="007051D6" w:rsidRDefault="007051D6" w:rsidP="006014C7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36</w:t>
            </w:r>
          </w:p>
        </w:tc>
      </w:tr>
      <w:tr w:rsidR="007051D6" w:rsidTr="007051D6">
        <w:tc>
          <w:tcPr>
            <w:tcW w:w="8568" w:type="dxa"/>
          </w:tcPr>
          <w:p w:rsidR="007051D6" w:rsidRPr="00592F20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&gt;transcript_22</w:t>
            </w:r>
          </w:p>
          <w:p w:rsidR="007051D6" w:rsidRPr="00592F20" w:rsidRDefault="007051D6" w:rsidP="007051D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2F20">
              <w:rPr>
                <w:rFonts w:ascii="Times New Roman" w:hAnsi="Times New Roman" w:cs="Times New Roman"/>
                <w:sz w:val="24"/>
                <w:szCs w:val="24"/>
              </w:rPr>
              <w:t>atgagctccaaggccaacaggttcacagtcatggcagcggaaaacatcgacgagaagaggaacacggacaagtggaagggtcttgcgtacgatatctccgatgaccagcaggacatcaccagagggaagggcatcgtggactccctcttccaggcgcccacgggcgacggcacccaggaggccgtcctcagctcctacgagtacgtcagccagggactcaagaagtacgacttcgacaacaccatgggaggcttctacatcgctcctgctttcatggacaagcttgttgtccatctctccaagaacttcatgaccctgcccaacatcaagatcccactcatcttgggtatctggggaggcaagggtcaaggaaaatccttccagtgtgagcttgtcttcgccaagatgggcatcaacccaatcatgatgagtgccggagagctggagagtggcaacgccggagagccagccaagctcatcaggcagcggtaccgtgaggctgcagacatgatcaagaagggtaagatgtgctgcctcttcatcaacgatcttgacgccggtgcgggtcggatgggcgggaccacacagtacaccgtcaacaaccagatggtgaacgccaccctcatgaacatcgccgatgcccccaccaacgtgcagctcccaggcatgtacaacaaggaggagaaccctcgtgtgcccatcgtcgtcactggtaacgatttctcgacgttgtacgcccctctgatccgtgatggtcgtatggagagggtatcttccagaccgaacaatgtcagcgacgagtccgtcgtcaagatcgtcgacaccttcccaggacaatccatcgactttttcggtgctctgcgtgctcgggtgtacgacgacgagtcgagaagctgcctagagtacgggcacatgctggtccaggagcaggacaatgtcaagcgtgtgcagcttgctgacacctacatgagccaggcagctctgggtgatgctaaccaggatgcgatgaagactggttccttctacggaggaggtaaaggggcacagcaaggtactttgcctgtgccggcaggatgcaccgaccagactgccaagaacttcgacccaacggcgaggagtgacgacggagctgcctttacaccttttaatcatgccaatttaatatctgatgtttatcctttgtacctaagtaccgcatcgcatccaagcgattgctgggctatcccttgtacctaa</w:t>
            </w:r>
          </w:p>
        </w:tc>
        <w:tc>
          <w:tcPr>
            <w:tcW w:w="1401" w:type="dxa"/>
          </w:tcPr>
          <w:p w:rsidR="007051D6" w:rsidRDefault="007051D6" w:rsidP="006014C7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36</w:t>
            </w:r>
          </w:p>
        </w:tc>
      </w:tr>
    </w:tbl>
    <w:p w:rsidR="00592F20" w:rsidRDefault="00592F20" w:rsidP="006014C7">
      <w:pPr>
        <w:pStyle w:val="PlainText"/>
        <w:rPr>
          <w:rFonts w:ascii="Times New Roman" w:hAnsi="Times New Roman" w:cs="Times New Roman"/>
          <w:sz w:val="22"/>
          <w:szCs w:val="22"/>
        </w:rPr>
      </w:pPr>
    </w:p>
    <w:sectPr w:rsidR="00592F20" w:rsidSect="00603776">
      <w:pgSz w:w="11907" w:h="16839" w:code="9"/>
      <w:pgMar w:top="1077" w:right="1077" w:bottom="1077" w:left="1077" w:header="72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201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4C7"/>
    <w:rsid w:val="000F1F2D"/>
    <w:rsid w:val="00404F8B"/>
    <w:rsid w:val="0044203C"/>
    <w:rsid w:val="00592F20"/>
    <w:rsid w:val="006014C7"/>
    <w:rsid w:val="00603776"/>
    <w:rsid w:val="007051D6"/>
    <w:rsid w:val="00856CA5"/>
    <w:rsid w:val="0092537F"/>
    <w:rsid w:val="00A70C62"/>
    <w:rsid w:val="00B72229"/>
    <w:rsid w:val="00EA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4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014C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014C7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1F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1F2D"/>
    <w:rPr>
      <w:rFonts w:ascii="Courier New" w:eastAsia="Times New Roman" w:hAnsi="Courier New" w:cs="Courier New"/>
      <w:sz w:val="20"/>
      <w:szCs w:val="20"/>
      <w:lang w:eastAsia="en-GB" w:bidi="hi-IN"/>
    </w:rPr>
  </w:style>
  <w:style w:type="character" w:customStyle="1" w:styleId="ffline">
    <w:name w:val="ff_line"/>
    <w:basedOn w:val="DefaultParagraphFont"/>
    <w:rsid w:val="000F1F2D"/>
  </w:style>
  <w:style w:type="table" w:styleId="TableGrid">
    <w:name w:val="Table Grid"/>
    <w:basedOn w:val="TableNormal"/>
    <w:uiPriority w:val="59"/>
    <w:rsid w:val="007051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4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014C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014C7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1F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1F2D"/>
    <w:rPr>
      <w:rFonts w:ascii="Courier New" w:eastAsia="Times New Roman" w:hAnsi="Courier New" w:cs="Courier New"/>
      <w:sz w:val="20"/>
      <w:szCs w:val="20"/>
      <w:lang w:eastAsia="en-GB" w:bidi="hi-IN"/>
    </w:rPr>
  </w:style>
  <w:style w:type="character" w:customStyle="1" w:styleId="ffline">
    <w:name w:val="ff_line"/>
    <w:basedOn w:val="DefaultParagraphFont"/>
    <w:rsid w:val="000F1F2D"/>
  </w:style>
  <w:style w:type="table" w:styleId="TableGrid">
    <w:name w:val="Table Grid"/>
    <w:basedOn w:val="TableNormal"/>
    <w:uiPriority w:val="59"/>
    <w:rsid w:val="007051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22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9938E8A-F748-4E29-BE9C-2CFF0951FEEB}"/>
</file>

<file path=customXml/itemProps2.xml><?xml version="1.0" encoding="utf-8"?>
<ds:datastoreItem xmlns:ds="http://schemas.openxmlformats.org/officeDocument/2006/customXml" ds:itemID="{6C1227E6-2385-472C-9222-910671DB0904}"/>
</file>

<file path=customXml/itemProps3.xml><?xml version="1.0" encoding="utf-8"?>
<ds:datastoreItem xmlns:ds="http://schemas.openxmlformats.org/officeDocument/2006/customXml" ds:itemID="{556284A3-946B-4BFD-9DBF-53FF363BB4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1496</Words>
  <Characters>852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1</dc:creator>
  <cp:lastModifiedBy>Ranjeet</cp:lastModifiedBy>
  <cp:revision>8</cp:revision>
  <dcterms:created xsi:type="dcterms:W3CDTF">2015-10-06T08:44:00Z</dcterms:created>
  <dcterms:modified xsi:type="dcterms:W3CDTF">2016-06-14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